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A247F9" w14:textId="1458B3B9" w:rsidR="00BB66A7" w:rsidRDefault="00E448AE" w:rsidP="00BB66A7">
      <w:pPr>
        <w:tabs>
          <w:tab w:val="left" w:pos="755"/>
        </w:tabs>
        <w:spacing w:line="360" w:lineRule="auto"/>
        <w:ind w:left="440" w:hangingChars="200" w:hanging="440"/>
        <w:jc w:val="left"/>
        <w:rPr>
          <w:rStyle w:val="a5"/>
          <w:rFonts w:ascii="Times New Roman" w:hAnsi="Times New Roman" w:cs="Times New Roman"/>
          <w:color w:val="1F1F1F"/>
          <w:sz w:val="22"/>
          <w:szCs w:val="22"/>
        </w:rPr>
      </w:pPr>
      <w:r w:rsidRPr="00BD6ECB">
        <w:rPr>
          <w:rStyle w:val="a5"/>
          <w:rFonts w:ascii="Times New Roman" w:hAnsi="Times New Roman" w:cs="Times New Roman"/>
          <w:color w:val="1F1F1F"/>
          <w:sz w:val="22"/>
          <w:szCs w:val="22"/>
        </w:rPr>
        <w:t>Supplementary data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7290"/>
      </w:tblGrid>
      <w:tr w:rsidR="00BB66A7" w:rsidRPr="00BB66A7" w14:paraId="658A8BD9" w14:textId="77777777" w:rsidTr="00A21751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B0110B" w14:textId="4AE1AC8E" w:rsidR="00BB66A7" w:rsidRPr="00BB66A7" w:rsidRDefault="00BB66A7" w:rsidP="00A2175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B66A7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Supplemental Table </w:t>
            </w:r>
            <w:r w:rsidRPr="00BB66A7"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 w:rsidRPr="00BB66A7">
              <w:rPr>
                <w:rFonts w:ascii="Times New Roman" w:hAnsi="Times New Roman" w:cs="Times New Roman"/>
                <w:sz w:val="22"/>
                <w:szCs w:val="22"/>
              </w:rPr>
              <w:t>1. Ten items of psychological distress symptoms (CHQ10)</w:t>
            </w:r>
          </w:p>
        </w:tc>
      </w:tr>
      <w:tr w:rsidR="00BB66A7" w:rsidRPr="00BB66A7" w14:paraId="6E62A48D" w14:textId="77777777" w:rsidTr="00A21751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23E05A" w14:textId="77777777" w:rsidR="00BB66A7" w:rsidRPr="00BB66A7" w:rsidRDefault="00BB66A7" w:rsidP="00A2175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B66A7">
              <w:rPr>
                <w:rFonts w:ascii="Times New Roman" w:hAnsi="Times New Roman" w:cs="Times New Roman"/>
                <w:sz w:val="22"/>
                <w:szCs w:val="22"/>
              </w:rPr>
              <w:t>Measure items</w:t>
            </w:r>
          </w:p>
        </w:tc>
      </w:tr>
      <w:tr w:rsidR="00BB66A7" w:rsidRPr="00BB66A7" w14:paraId="5D4CBDD4" w14:textId="77777777" w:rsidTr="00A21751">
        <w:tc>
          <w:tcPr>
            <w:tcW w:w="0" w:type="auto"/>
            <w:vAlign w:val="center"/>
          </w:tcPr>
          <w:p w14:paraId="594F967A" w14:textId="77777777" w:rsidR="00BB66A7" w:rsidRPr="00BB66A7" w:rsidRDefault="00BB66A7" w:rsidP="00A21751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B66A7">
              <w:rPr>
                <w:rFonts w:ascii="Times New Roman" w:hAnsi="Times New Roman" w:cs="Times New Roman"/>
                <w:sz w:val="22"/>
                <w:szCs w:val="22"/>
              </w:rPr>
              <w:t>1. Felt headache</w:t>
            </w:r>
          </w:p>
        </w:tc>
      </w:tr>
      <w:tr w:rsidR="00BB66A7" w:rsidRPr="00BB66A7" w14:paraId="09BF5EC5" w14:textId="77777777" w:rsidTr="00A21751">
        <w:tc>
          <w:tcPr>
            <w:tcW w:w="0" w:type="auto"/>
            <w:vAlign w:val="center"/>
          </w:tcPr>
          <w:p w14:paraId="641B635A" w14:textId="77777777" w:rsidR="00BB66A7" w:rsidRPr="00BB66A7" w:rsidRDefault="00BB66A7" w:rsidP="00A21751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B66A7">
              <w:rPr>
                <w:rFonts w:ascii="Times New Roman" w:hAnsi="Times New Roman" w:cs="Times New Roman"/>
                <w:sz w:val="22"/>
                <w:szCs w:val="22"/>
              </w:rPr>
              <w:t>2. Felt palpitate/heart problem</w:t>
            </w:r>
          </w:p>
        </w:tc>
      </w:tr>
      <w:tr w:rsidR="00BB66A7" w:rsidRPr="00BB66A7" w14:paraId="52C0B54B" w14:textId="77777777" w:rsidTr="00A21751">
        <w:tc>
          <w:tcPr>
            <w:tcW w:w="0" w:type="auto"/>
            <w:vAlign w:val="center"/>
          </w:tcPr>
          <w:p w14:paraId="0DA374B3" w14:textId="77777777" w:rsidR="00BB66A7" w:rsidRPr="00BB66A7" w:rsidRDefault="00BB66A7" w:rsidP="00A21751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B66A7">
              <w:rPr>
                <w:rFonts w:ascii="Times New Roman" w:hAnsi="Times New Roman" w:cs="Times New Roman"/>
                <w:sz w:val="22"/>
                <w:szCs w:val="22"/>
              </w:rPr>
              <w:t>3. Felt discomfort/pressure in chest</w:t>
            </w:r>
          </w:p>
        </w:tc>
      </w:tr>
      <w:tr w:rsidR="00BB66A7" w:rsidRPr="00BB66A7" w14:paraId="4FD6396A" w14:textId="77777777" w:rsidTr="00A21751">
        <w:tc>
          <w:tcPr>
            <w:tcW w:w="0" w:type="auto"/>
            <w:vAlign w:val="center"/>
          </w:tcPr>
          <w:p w14:paraId="45F7D5EA" w14:textId="77777777" w:rsidR="00BB66A7" w:rsidRPr="00BB66A7" w:rsidRDefault="00BB66A7" w:rsidP="00A21751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B66A7">
              <w:rPr>
                <w:rFonts w:ascii="Times New Roman" w:hAnsi="Times New Roman" w:cs="Times New Roman"/>
                <w:sz w:val="22"/>
                <w:szCs w:val="22"/>
              </w:rPr>
              <w:t>4. Felt shakiness/numbness in limbs</w:t>
            </w:r>
          </w:p>
        </w:tc>
      </w:tr>
      <w:tr w:rsidR="00BB66A7" w:rsidRPr="00BB66A7" w14:paraId="17528E27" w14:textId="77777777" w:rsidTr="00A21751">
        <w:tc>
          <w:tcPr>
            <w:tcW w:w="0" w:type="auto"/>
            <w:vAlign w:val="center"/>
          </w:tcPr>
          <w:p w14:paraId="68657551" w14:textId="77777777" w:rsidR="00BB66A7" w:rsidRPr="00BB66A7" w:rsidRDefault="00BB66A7" w:rsidP="00A21751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B66A7">
              <w:rPr>
                <w:rFonts w:ascii="Times New Roman" w:hAnsi="Times New Roman" w:cs="Times New Roman"/>
                <w:sz w:val="22"/>
                <w:szCs w:val="22"/>
              </w:rPr>
              <w:t>5. Had trouble with sleep</w:t>
            </w:r>
          </w:p>
        </w:tc>
      </w:tr>
      <w:tr w:rsidR="00BB66A7" w:rsidRPr="00BB66A7" w14:paraId="67DD9515" w14:textId="77777777" w:rsidTr="00A21751">
        <w:tc>
          <w:tcPr>
            <w:tcW w:w="0" w:type="auto"/>
            <w:vAlign w:val="center"/>
          </w:tcPr>
          <w:p w14:paraId="55242CF5" w14:textId="77777777" w:rsidR="00BB66A7" w:rsidRPr="00BB66A7" w:rsidRDefault="00BB66A7" w:rsidP="00A21751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B66A7">
              <w:rPr>
                <w:rFonts w:ascii="Times New Roman" w:hAnsi="Times New Roman" w:cs="Times New Roman"/>
                <w:sz w:val="22"/>
                <w:szCs w:val="22"/>
              </w:rPr>
              <w:t>6. Been carrying too much burden</w:t>
            </w:r>
          </w:p>
        </w:tc>
      </w:tr>
      <w:tr w:rsidR="00BB66A7" w:rsidRPr="00BB66A7" w14:paraId="232D1A71" w14:textId="77777777" w:rsidTr="00A21751">
        <w:tc>
          <w:tcPr>
            <w:tcW w:w="0" w:type="auto"/>
            <w:vAlign w:val="center"/>
          </w:tcPr>
          <w:p w14:paraId="3AAD3DEA" w14:textId="77777777" w:rsidR="00BB66A7" w:rsidRPr="00BB66A7" w:rsidRDefault="00BB66A7" w:rsidP="00A2175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B66A7">
              <w:rPr>
                <w:rFonts w:ascii="Times New Roman" w:hAnsi="Times New Roman" w:cs="Times New Roman"/>
                <w:sz w:val="22"/>
                <w:szCs w:val="22"/>
              </w:rPr>
              <w:t>7. Been losing confidence in self</w:t>
            </w:r>
          </w:p>
        </w:tc>
      </w:tr>
      <w:tr w:rsidR="00BB66A7" w:rsidRPr="00BB66A7" w14:paraId="2FFBBDA2" w14:textId="77777777" w:rsidTr="00A21751">
        <w:tc>
          <w:tcPr>
            <w:tcW w:w="0" w:type="auto"/>
            <w:vAlign w:val="center"/>
          </w:tcPr>
          <w:p w14:paraId="145C3220" w14:textId="77777777" w:rsidR="00BB66A7" w:rsidRPr="00BB66A7" w:rsidRDefault="00BB66A7" w:rsidP="00A2175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B66A7">
              <w:rPr>
                <w:rFonts w:ascii="Times New Roman" w:hAnsi="Times New Roman" w:cs="Times New Roman"/>
                <w:sz w:val="22"/>
                <w:szCs w:val="22"/>
              </w:rPr>
              <w:t>8. Felt nervous and tense</w:t>
            </w:r>
          </w:p>
        </w:tc>
      </w:tr>
      <w:tr w:rsidR="00BB66A7" w:rsidRPr="00BB66A7" w14:paraId="0207DA55" w14:textId="77777777" w:rsidTr="00A21751">
        <w:tc>
          <w:tcPr>
            <w:tcW w:w="0" w:type="auto"/>
            <w:tcBorders>
              <w:bottom w:val="nil"/>
            </w:tcBorders>
            <w:vAlign w:val="center"/>
          </w:tcPr>
          <w:p w14:paraId="67A6B8AE" w14:textId="77777777" w:rsidR="00BB66A7" w:rsidRPr="00BB66A7" w:rsidRDefault="00BB66A7" w:rsidP="00A2175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B66A7">
              <w:rPr>
                <w:rFonts w:ascii="Times New Roman" w:hAnsi="Times New Roman" w:cs="Times New Roman"/>
                <w:sz w:val="22"/>
                <w:szCs w:val="22"/>
              </w:rPr>
              <w:t>9. Felt worried about family/friends</w:t>
            </w:r>
          </w:p>
        </w:tc>
      </w:tr>
      <w:tr w:rsidR="00BB66A7" w:rsidRPr="00BB66A7" w14:paraId="46395608" w14:textId="77777777" w:rsidTr="00A21751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4FB0AC" w14:textId="77777777" w:rsidR="00BB66A7" w:rsidRPr="00BB66A7" w:rsidRDefault="00BB66A7" w:rsidP="00A21751">
            <w:pPr>
              <w:pStyle w:val="a4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B66A7">
              <w:rPr>
                <w:rFonts w:ascii="Times New Roman" w:hAnsi="Times New Roman" w:cs="Times New Roman"/>
                <w:sz w:val="22"/>
                <w:szCs w:val="22"/>
              </w:rPr>
              <w:t>10. Felt life is entirely hopeless</w:t>
            </w:r>
          </w:p>
        </w:tc>
      </w:tr>
    </w:tbl>
    <w:p w14:paraId="6EB25322" w14:textId="77777777" w:rsidR="00BB66A7" w:rsidRPr="00BB66A7" w:rsidRDefault="00BB66A7" w:rsidP="00BB66A7">
      <w:pPr>
        <w:tabs>
          <w:tab w:val="left" w:pos="755"/>
        </w:tabs>
        <w:spacing w:line="360" w:lineRule="auto"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14:paraId="2969C620" w14:textId="424793C3" w:rsidR="004966DC" w:rsidRPr="00BD6ECB" w:rsidRDefault="00BD6ECB" w:rsidP="00BD6ECB">
      <w:pPr>
        <w:tabs>
          <w:tab w:val="left" w:pos="755"/>
        </w:tabs>
        <w:spacing w:line="360" w:lineRule="auto"/>
        <w:ind w:left="440" w:hangingChars="200" w:hanging="440"/>
        <w:jc w:val="left"/>
        <w:rPr>
          <w:rFonts w:ascii="Times New Roman" w:eastAsiaTheme="minorHAnsi" w:hAnsi="Times New Roman" w:cs="Times New Roman"/>
          <w:sz w:val="22"/>
          <w:szCs w:val="22"/>
        </w:rPr>
      </w:pPr>
      <w:r w:rsidRPr="00BD6ECB">
        <w:rPr>
          <w:rFonts w:ascii="Times New Roman" w:eastAsiaTheme="minorHAnsi" w:hAnsi="Times New Roman" w:cs="Times New Roman"/>
          <w:sz w:val="22"/>
          <w:szCs w:val="22"/>
        </w:rPr>
        <w:t>Supplemental Table S</w:t>
      </w:r>
      <w:r w:rsidR="00BB66A7">
        <w:rPr>
          <w:rFonts w:ascii="Times New Roman" w:hAnsi="Times New Roman" w:cs="Times New Roman" w:hint="eastAsia"/>
          <w:sz w:val="22"/>
          <w:szCs w:val="22"/>
        </w:rPr>
        <w:t>2</w:t>
      </w:r>
      <w:r w:rsidRPr="00BD6ECB">
        <w:rPr>
          <w:rFonts w:ascii="Times New Roman" w:eastAsiaTheme="minorHAnsi" w:hAnsi="Times New Roman" w:cs="Times New Roman"/>
          <w:sz w:val="22"/>
          <w:szCs w:val="22"/>
        </w:rPr>
        <w:t>. Comparisons between completers and dropouts</w:t>
      </w:r>
    </w:p>
    <w:tbl>
      <w:tblPr>
        <w:tblStyle w:val="a3"/>
        <w:tblW w:w="528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0"/>
        <w:gridCol w:w="961"/>
        <w:gridCol w:w="1320"/>
        <w:gridCol w:w="240"/>
        <w:gridCol w:w="958"/>
        <w:gridCol w:w="1442"/>
        <w:gridCol w:w="839"/>
        <w:gridCol w:w="1497"/>
      </w:tblGrid>
      <w:tr w:rsidR="00A648C0" w:rsidRPr="00BD6ECB" w14:paraId="2AED33B9" w14:textId="77777777" w:rsidTr="00A648C0">
        <w:trPr>
          <w:trHeight w:val="374"/>
        </w:trPr>
        <w:tc>
          <w:tcPr>
            <w:tcW w:w="119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110F7" w14:textId="77777777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Variables</w:t>
            </w:r>
          </w:p>
        </w:tc>
        <w:tc>
          <w:tcPr>
            <w:tcW w:w="119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4C4A6" w14:textId="77777777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Dropouts</w:t>
            </w:r>
          </w:p>
        </w:tc>
        <w:tc>
          <w:tcPr>
            <w:tcW w:w="126" w:type="pct"/>
            <w:tcBorders>
              <w:top w:val="single" w:sz="4" w:space="0" w:color="auto"/>
            </w:tcBorders>
            <w:vAlign w:val="center"/>
          </w:tcPr>
          <w:p w14:paraId="48D8E3F4" w14:textId="77777777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125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DE4B4" w14:textId="77777777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Completers</w:t>
            </w:r>
          </w:p>
        </w:tc>
        <w:tc>
          <w:tcPr>
            <w:tcW w:w="44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B97CC" w14:textId="77777777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i/>
                <w:iCs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78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B2EC0" w14:textId="77777777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Cohen </w:t>
            </w:r>
            <w:r w:rsidRPr="00BD6ECB">
              <w:rPr>
                <w:rFonts w:ascii="Times New Roman" w:eastAsiaTheme="minorHAnsi" w:hAnsi="Times New Roman" w:cs="Times New Roman"/>
                <w:i/>
                <w:iCs/>
                <w:sz w:val="22"/>
                <w:szCs w:val="22"/>
              </w:rPr>
              <w:t>d</w:t>
            </w: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/ OR</w:t>
            </w:r>
          </w:p>
        </w:tc>
      </w:tr>
      <w:tr w:rsidR="00A648C0" w:rsidRPr="00BD6ECB" w14:paraId="0AD27860" w14:textId="77777777" w:rsidTr="00A648C0">
        <w:trPr>
          <w:trHeight w:val="143"/>
        </w:trPr>
        <w:tc>
          <w:tcPr>
            <w:tcW w:w="1195" w:type="pct"/>
            <w:vMerge/>
            <w:tcBorders>
              <w:bottom w:val="single" w:sz="4" w:space="0" w:color="auto"/>
            </w:tcBorders>
            <w:vAlign w:val="center"/>
          </w:tcPr>
          <w:p w14:paraId="68E6197B" w14:textId="77777777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04" w:type="pct"/>
            <w:tcBorders>
              <w:bottom w:val="single" w:sz="4" w:space="0" w:color="auto"/>
            </w:tcBorders>
            <w:vAlign w:val="center"/>
          </w:tcPr>
          <w:p w14:paraId="5E6C69FF" w14:textId="77777777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i/>
                <w:iCs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14:paraId="002B49C9" w14:textId="77777777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M (SD) /%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vAlign w:val="center"/>
          </w:tcPr>
          <w:p w14:paraId="17BA57F3" w14:textId="77777777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502" w:type="pct"/>
            <w:tcBorders>
              <w:bottom w:val="single" w:sz="4" w:space="0" w:color="auto"/>
            </w:tcBorders>
            <w:vAlign w:val="center"/>
          </w:tcPr>
          <w:p w14:paraId="62CCB408" w14:textId="77777777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i/>
                <w:iCs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vAlign w:val="center"/>
          </w:tcPr>
          <w:p w14:paraId="62238C4C" w14:textId="77777777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M (SD) /%</w:t>
            </w:r>
          </w:p>
        </w:tc>
        <w:tc>
          <w:tcPr>
            <w:tcW w:w="440" w:type="pct"/>
            <w:vMerge/>
            <w:tcBorders>
              <w:bottom w:val="single" w:sz="4" w:space="0" w:color="auto"/>
            </w:tcBorders>
            <w:vAlign w:val="center"/>
          </w:tcPr>
          <w:p w14:paraId="08CA3985" w14:textId="77777777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785" w:type="pct"/>
            <w:vMerge/>
            <w:tcBorders>
              <w:bottom w:val="single" w:sz="4" w:space="0" w:color="auto"/>
            </w:tcBorders>
            <w:vAlign w:val="center"/>
          </w:tcPr>
          <w:p w14:paraId="510D6B19" w14:textId="77777777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</w:tr>
      <w:tr w:rsidR="00A648C0" w:rsidRPr="00BD6ECB" w14:paraId="70058500" w14:textId="77777777" w:rsidTr="00A648C0">
        <w:trPr>
          <w:trHeight w:val="755"/>
        </w:trPr>
        <w:tc>
          <w:tcPr>
            <w:tcW w:w="1195" w:type="pct"/>
            <w:tcBorders>
              <w:top w:val="single" w:sz="4" w:space="0" w:color="auto"/>
            </w:tcBorders>
            <w:vAlign w:val="center"/>
          </w:tcPr>
          <w:p w14:paraId="4760A9A1" w14:textId="77777777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ender (female)</w:t>
            </w:r>
          </w:p>
        </w:tc>
        <w:tc>
          <w:tcPr>
            <w:tcW w:w="504" w:type="pct"/>
            <w:tcBorders>
              <w:top w:val="single" w:sz="4" w:space="0" w:color="auto"/>
            </w:tcBorders>
            <w:vAlign w:val="center"/>
          </w:tcPr>
          <w:p w14:paraId="62586C83" w14:textId="0CFD932C" w:rsidR="004966DC" w:rsidRPr="00BD6ECB" w:rsidRDefault="004966DC" w:rsidP="00BD6EC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137</w:t>
            </w:r>
            <w:r w:rsidR="00893F3F" w:rsidRPr="00BD6EC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92" w:type="pct"/>
            <w:tcBorders>
              <w:top w:val="single" w:sz="4" w:space="0" w:color="auto"/>
            </w:tcBorders>
            <w:vAlign w:val="center"/>
          </w:tcPr>
          <w:p w14:paraId="7547D46C" w14:textId="23EE283A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7</w:t>
            </w:r>
            <w:r w:rsidR="008A762A" w:rsidRPr="00BD6ECB"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26" w:type="pct"/>
            <w:tcBorders>
              <w:top w:val="single" w:sz="4" w:space="0" w:color="auto"/>
            </w:tcBorders>
            <w:vAlign w:val="center"/>
          </w:tcPr>
          <w:p w14:paraId="5FAD3695" w14:textId="77777777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502" w:type="pct"/>
            <w:tcBorders>
              <w:top w:val="single" w:sz="4" w:space="0" w:color="auto"/>
            </w:tcBorders>
            <w:vAlign w:val="center"/>
          </w:tcPr>
          <w:p w14:paraId="1313DC01" w14:textId="3F228DCC" w:rsidR="004966DC" w:rsidRPr="00BD6ECB" w:rsidRDefault="008A762A" w:rsidP="00BD6EC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hAnsi="Times New Roman" w:cs="Times New Roman"/>
                <w:sz w:val="22"/>
                <w:szCs w:val="22"/>
              </w:rPr>
              <w:t>577</w:t>
            </w:r>
          </w:p>
        </w:tc>
        <w:tc>
          <w:tcPr>
            <w:tcW w:w="756" w:type="pct"/>
            <w:tcBorders>
              <w:top w:val="single" w:sz="4" w:space="0" w:color="auto"/>
            </w:tcBorders>
            <w:vAlign w:val="center"/>
          </w:tcPr>
          <w:p w14:paraId="7BEBDF16" w14:textId="2CA3960D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72.</w:t>
            </w:r>
            <w:r w:rsidR="00754AE8" w:rsidRPr="00BD6EC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440" w:type="pct"/>
            <w:tcBorders>
              <w:top w:val="single" w:sz="4" w:space="0" w:color="auto"/>
            </w:tcBorders>
            <w:vAlign w:val="center"/>
          </w:tcPr>
          <w:p w14:paraId="22DA4F32" w14:textId="5EA5F558" w:rsidR="004966DC" w:rsidRPr="00BD6ECB" w:rsidRDefault="004966DC" w:rsidP="00BD6EC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0.</w:t>
            </w:r>
            <w:r w:rsidR="00754AE8" w:rsidRPr="00BD6ECB">
              <w:rPr>
                <w:rFonts w:ascii="Times New Roman" w:hAnsi="Times New Roman" w:cs="Times New Roman"/>
                <w:sz w:val="22"/>
                <w:szCs w:val="22"/>
              </w:rPr>
              <w:t>797</w:t>
            </w:r>
          </w:p>
        </w:tc>
        <w:tc>
          <w:tcPr>
            <w:tcW w:w="785" w:type="pct"/>
            <w:tcBorders>
              <w:top w:val="single" w:sz="4" w:space="0" w:color="auto"/>
            </w:tcBorders>
            <w:vAlign w:val="center"/>
          </w:tcPr>
          <w:p w14:paraId="2C1D02EA" w14:textId="77777777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-</w:t>
            </w:r>
          </w:p>
        </w:tc>
      </w:tr>
      <w:tr w:rsidR="00A648C0" w:rsidRPr="00BD6ECB" w14:paraId="00390871" w14:textId="77777777" w:rsidTr="00A648C0">
        <w:trPr>
          <w:trHeight w:val="755"/>
        </w:trPr>
        <w:tc>
          <w:tcPr>
            <w:tcW w:w="1195" w:type="pct"/>
            <w:vAlign w:val="center"/>
          </w:tcPr>
          <w:p w14:paraId="1ECC4178" w14:textId="77777777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ducation level (post-secondary or above)</w:t>
            </w:r>
          </w:p>
        </w:tc>
        <w:tc>
          <w:tcPr>
            <w:tcW w:w="504" w:type="pct"/>
            <w:vAlign w:val="center"/>
          </w:tcPr>
          <w:p w14:paraId="1CF864CC" w14:textId="7441E08E" w:rsidR="004966DC" w:rsidRPr="00BD6ECB" w:rsidRDefault="004966DC" w:rsidP="00BD6EC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133</w:t>
            </w:r>
            <w:r w:rsidR="00754AE8" w:rsidRPr="00BD6EC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692" w:type="pct"/>
            <w:vAlign w:val="center"/>
          </w:tcPr>
          <w:p w14:paraId="003FB58A" w14:textId="26A1EA3B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9</w:t>
            </w:r>
            <w:r w:rsidR="00921508" w:rsidRPr="00BD6ECB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26" w:type="pct"/>
            <w:vAlign w:val="center"/>
          </w:tcPr>
          <w:p w14:paraId="272410ED" w14:textId="77777777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502" w:type="pct"/>
            <w:vAlign w:val="center"/>
          </w:tcPr>
          <w:p w14:paraId="2DAA2ADE" w14:textId="68D84E91" w:rsidR="004966DC" w:rsidRPr="00BD6ECB" w:rsidRDefault="00E55D3B" w:rsidP="00BD6EC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966A71" w:rsidRPr="00BD6ECB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756" w:type="pct"/>
            <w:vAlign w:val="center"/>
          </w:tcPr>
          <w:p w14:paraId="743B558C" w14:textId="1DDE3CE4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9</w:t>
            </w:r>
            <w:r w:rsidR="00E55D3B" w:rsidRPr="00BD6ECB">
              <w:rPr>
                <w:rFonts w:ascii="Times New Roman" w:hAnsi="Times New Roman" w:cs="Times New Roman"/>
                <w:sz w:val="22"/>
                <w:szCs w:val="22"/>
              </w:rPr>
              <w:t>3.</w:t>
            </w:r>
            <w:r w:rsidR="00921508" w:rsidRPr="00BD6EC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440" w:type="pct"/>
            <w:vAlign w:val="center"/>
          </w:tcPr>
          <w:p w14:paraId="234DBFF7" w14:textId="0C820A60" w:rsidR="004966DC" w:rsidRPr="00BD6ECB" w:rsidRDefault="004966DC" w:rsidP="00BD6EC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0.</w:t>
            </w:r>
            <w:r w:rsidR="0017063C" w:rsidRPr="00BD6ECB">
              <w:rPr>
                <w:rFonts w:ascii="Times New Roman" w:hAnsi="Times New Roman" w:cs="Times New Roman"/>
                <w:sz w:val="22"/>
                <w:szCs w:val="22"/>
              </w:rPr>
              <w:t>583</w:t>
            </w:r>
          </w:p>
        </w:tc>
        <w:tc>
          <w:tcPr>
            <w:tcW w:w="785" w:type="pct"/>
            <w:vAlign w:val="center"/>
          </w:tcPr>
          <w:p w14:paraId="78CA33FA" w14:textId="77777777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-</w:t>
            </w:r>
          </w:p>
        </w:tc>
      </w:tr>
      <w:tr w:rsidR="00A648C0" w:rsidRPr="00BD6ECB" w14:paraId="5E29DCF0" w14:textId="77777777" w:rsidTr="00A648C0">
        <w:trPr>
          <w:trHeight w:val="755"/>
        </w:trPr>
        <w:tc>
          <w:tcPr>
            <w:tcW w:w="1195" w:type="pct"/>
            <w:vAlign w:val="center"/>
          </w:tcPr>
          <w:p w14:paraId="27058C07" w14:textId="77777777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udent status</w:t>
            </w:r>
          </w:p>
        </w:tc>
        <w:tc>
          <w:tcPr>
            <w:tcW w:w="504" w:type="pct"/>
            <w:vAlign w:val="center"/>
          </w:tcPr>
          <w:p w14:paraId="1AD9AC22" w14:textId="35A8D516" w:rsidR="004966DC" w:rsidRPr="00BD6ECB" w:rsidRDefault="004966DC" w:rsidP="00BD6EC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137</w:t>
            </w:r>
            <w:r w:rsidR="002E5F63" w:rsidRPr="00BD6EC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92" w:type="pct"/>
            <w:vAlign w:val="center"/>
          </w:tcPr>
          <w:p w14:paraId="2BAD5012" w14:textId="4A2CAC30" w:rsidR="004966DC" w:rsidRPr="00BD6ECB" w:rsidRDefault="00966A71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hAnsi="Times New Roman" w:cs="Times New Roman"/>
                <w:sz w:val="22"/>
                <w:szCs w:val="22"/>
              </w:rPr>
              <w:t>47.3</w:t>
            </w:r>
            <w:r w:rsidR="004966DC"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26" w:type="pct"/>
            <w:vAlign w:val="center"/>
          </w:tcPr>
          <w:p w14:paraId="32E59376" w14:textId="77777777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502" w:type="pct"/>
            <w:vAlign w:val="center"/>
          </w:tcPr>
          <w:p w14:paraId="2C56F64D" w14:textId="3235C07F" w:rsidR="004966DC" w:rsidRPr="00BD6ECB" w:rsidRDefault="00966A71" w:rsidP="00BD6EC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hAnsi="Times New Roman" w:cs="Times New Roman"/>
                <w:sz w:val="22"/>
                <w:szCs w:val="22"/>
              </w:rPr>
              <w:t>577</w:t>
            </w:r>
          </w:p>
        </w:tc>
        <w:tc>
          <w:tcPr>
            <w:tcW w:w="756" w:type="pct"/>
            <w:vAlign w:val="center"/>
          </w:tcPr>
          <w:p w14:paraId="1F33B90C" w14:textId="71D2BAEF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3</w:t>
            </w:r>
            <w:r w:rsidR="003950A6" w:rsidRPr="00BD6ECB">
              <w:rPr>
                <w:rFonts w:ascii="Times New Roman" w:hAnsi="Times New Roman" w:cs="Times New Roman"/>
                <w:sz w:val="22"/>
                <w:szCs w:val="22"/>
              </w:rPr>
              <w:t>8.8</w:t>
            </w: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440" w:type="pct"/>
            <w:vAlign w:val="center"/>
          </w:tcPr>
          <w:p w14:paraId="1E4EC95E" w14:textId="77777777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785" w:type="pct"/>
            <w:vAlign w:val="center"/>
          </w:tcPr>
          <w:p w14:paraId="4F8FE3FA" w14:textId="781BE51A" w:rsidR="004966DC" w:rsidRPr="00BD6ECB" w:rsidRDefault="004966DC" w:rsidP="00BD6EC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1.</w:t>
            </w:r>
            <w:r w:rsidR="00F0555C" w:rsidRPr="00BD6ECB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</w:tr>
      <w:tr w:rsidR="00A648C0" w:rsidRPr="00BD6ECB" w14:paraId="398BD895" w14:textId="77777777" w:rsidTr="00A648C0">
        <w:trPr>
          <w:trHeight w:val="755"/>
        </w:trPr>
        <w:tc>
          <w:tcPr>
            <w:tcW w:w="1195" w:type="pct"/>
            <w:vAlign w:val="center"/>
          </w:tcPr>
          <w:p w14:paraId="070DCB57" w14:textId="77777777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employment</w:t>
            </w:r>
          </w:p>
        </w:tc>
        <w:tc>
          <w:tcPr>
            <w:tcW w:w="504" w:type="pct"/>
            <w:vAlign w:val="center"/>
          </w:tcPr>
          <w:p w14:paraId="373E8E84" w14:textId="14E71102" w:rsidR="004966DC" w:rsidRPr="00BD6ECB" w:rsidRDefault="004966DC" w:rsidP="00BD6EC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137</w:t>
            </w:r>
            <w:r w:rsidR="00FF5311" w:rsidRPr="00BD6EC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92" w:type="pct"/>
            <w:vAlign w:val="center"/>
          </w:tcPr>
          <w:p w14:paraId="75EE237C" w14:textId="50117E72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1.</w:t>
            </w:r>
            <w:r w:rsidR="00921508" w:rsidRPr="00BD6EC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26" w:type="pct"/>
            <w:vAlign w:val="center"/>
          </w:tcPr>
          <w:p w14:paraId="4BD43B77" w14:textId="77777777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502" w:type="pct"/>
            <w:vAlign w:val="center"/>
          </w:tcPr>
          <w:p w14:paraId="27FA21F8" w14:textId="46D0A746" w:rsidR="004966DC" w:rsidRPr="00BD6ECB" w:rsidRDefault="00687B2C" w:rsidP="00BD6EC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hAnsi="Times New Roman" w:cs="Times New Roman"/>
                <w:sz w:val="22"/>
                <w:szCs w:val="22"/>
              </w:rPr>
              <w:t>577</w:t>
            </w:r>
          </w:p>
        </w:tc>
        <w:tc>
          <w:tcPr>
            <w:tcW w:w="756" w:type="pct"/>
            <w:vAlign w:val="center"/>
          </w:tcPr>
          <w:p w14:paraId="41F5E37C" w14:textId="3C5A674C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2.</w:t>
            </w:r>
            <w:r w:rsidR="00687B2C" w:rsidRPr="00BD6EC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440" w:type="pct"/>
            <w:vAlign w:val="center"/>
          </w:tcPr>
          <w:p w14:paraId="1124F553" w14:textId="0B54773A" w:rsidR="004966DC" w:rsidRPr="00BD6ECB" w:rsidRDefault="004966DC" w:rsidP="00BD6EC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0.</w:t>
            </w:r>
            <w:r w:rsidR="00687B2C" w:rsidRPr="00BD6ECB">
              <w:rPr>
                <w:rFonts w:ascii="Times New Roman" w:hAnsi="Times New Roman" w:cs="Times New Roman"/>
                <w:sz w:val="22"/>
                <w:szCs w:val="22"/>
              </w:rPr>
              <w:t>137</w:t>
            </w:r>
          </w:p>
        </w:tc>
        <w:tc>
          <w:tcPr>
            <w:tcW w:w="785" w:type="pct"/>
            <w:vAlign w:val="center"/>
          </w:tcPr>
          <w:p w14:paraId="51E42C7F" w14:textId="77777777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-</w:t>
            </w:r>
          </w:p>
        </w:tc>
      </w:tr>
      <w:tr w:rsidR="00A648C0" w:rsidRPr="00BD6ECB" w14:paraId="73437CE2" w14:textId="77777777" w:rsidTr="00A648C0">
        <w:trPr>
          <w:trHeight w:val="761"/>
        </w:trPr>
        <w:tc>
          <w:tcPr>
            <w:tcW w:w="1195" w:type="pct"/>
            <w:vAlign w:val="center"/>
          </w:tcPr>
          <w:p w14:paraId="45009ACE" w14:textId="77777777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504" w:type="pct"/>
            <w:vAlign w:val="center"/>
          </w:tcPr>
          <w:p w14:paraId="433FA009" w14:textId="2DD01A1A" w:rsidR="004966DC" w:rsidRPr="00BD6ECB" w:rsidRDefault="004966DC" w:rsidP="00BD6EC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137</w:t>
            </w:r>
            <w:r w:rsidR="00394EDA" w:rsidRPr="00BD6EC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92" w:type="pct"/>
            <w:vAlign w:val="center"/>
          </w:tcPr>
          <w:p w14:paraId="7AEB52E1" w14:textId="35171BBC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25.</w:t>
            </w:r>
            <w:r w:rsidR="00394EDA" w:rsidRPr="00BD6ECB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5.</w:t>
            </w:r>
            <w:r w:rsidR="00394EDA" w:rsidRPr="00BD6ECB">
              <w:rPr>
                <w:rFonts w:ascii="Times New Roman" w:hAnsi="Times New Roman" w:cs="Times New Roman"/>
                <w:sz w:val="22"/>
                <w:szCs w:val="22"/>
              </w:rPr>
              <w:t>01</w:t>
            </w: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6" w:type="pct"/>
            <w:vAlign w:val="center"/>
          </w:tcPr>
          <w:p w14:paraId="30D78B3C" w14:textId="77777777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502" w:type="pct"/>
            <w:vAlign w:val="center"/>
          </w:tcPr>
          <w:p w14:paraId="58053C43" w14:textId="4EFBC5B7" w:rsidR="004966DC" w:rsidRPr="00BD6ECB" w:rsidRDefault="00394EDA" w:rsidP="00BD6EC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hAnsi="Times New Roman" w:cs="Times New Roman"/>
                <w:sz w:val="22"/>
                <w:szCs w:val="22"/>
              </w:rPr>
              <w:t>577</w:t>
            </w:r>
          </w:p>
        </w:tc>
        <w:tc>
          <w:tcPr>
            <w:tcW w:w="756" w:type="pct"/>
            <w:vAlign w:val="center"/>
          </w:tcPr>
          <w:p w14:paraId="5BE5AA68" w14:textId="04836B84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25.</w:t>
            </w:r>
            <w:r w:rsidR="009F5268" w:rsidRPr="00BD6ECB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</w:t>
            </w:r>
            <w:r w:rsidR="009F5268" w:rsidRPr="00BD6ECB">
              <w:rPr>
                <w:rFonts w:ascii="Times New Roman" w:hAnsi="Times New Roman" w:cs="Times New Roman"/>
                <w:sz w:val="22"/>
                <w:szCs w:val="22"/>
              </w:rPr>
              <w:t>4.42</w:t>
            </w: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440" w:type="pct"/>
            <w:vAlign w:val="center"/>
          </w:tcPr>
          <w:p w14:paraId="14C75058" w14:textId="059370C9" w:rsidR="004966DC" w:rsidRPr="00BD6ECB" w:rsidRDefault="004966DC" w:rsidP="00BD6EC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0.</w:t>
            </w:r>
            <w:r w:rsidR="00381A82" w:rsidRPr="00BD6ECB">
              <w:rPr>
                <w:rFonts w:ascii="Times New Roman" w:hAnsi="Times New Roman" w:cs="Times New Roman"/>
                <w:sz w:val="22"/>
                <w:szCs w:val="22"/>
              </w:rPr>
              <w:t>380</w:t>
            </w:r>
          </w:p>
        </w:tc>
        <w:tc>
          <w:tcPr>
            <w:tcW w:w="785" w:type="pct"/>
            <w:vAlign w:val="center"/>
          </w:tcPr>
          <w:p w14:paraId="3D61FD69" w14:textId="5D438B6F" w:rsidR="004966DC" w:rsidRPr="00BD6ECB" w:rsidRDefault="004966DC" w:rsidP="00BD6EC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-</w:t>
            </w:r>
          </w:p>
        </w:tc>
      </w:tr>
      <w:tr w:rsidR="00A648C0" w:rsidRPr="00BD6ECB" w14:paraId="366FC77A" w14:textId="77777777" w:rsidTr="00A648C0">
        <w:trPr>
          <w:trHeight w:val="755"/>
        </w:trPr>
        <w:tc>
          <w:tcPr>
            <w:tcW w:w="1195" w:type="pct"/>
            <w:vAlign w:val="center"/>
          </w:tcPr>
          <w:p w14:paraId="7F1ADED6" w14:textId="77777777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Psychological distress (CHQ10)</w:t>
            </w:r>
          </w:p>
        </w:tc>
        <w:tc>
          <w:tcPr>
            <w:tcW w:w="504" w:type="pct"/>
            <w:vAlign w:val="center"/>
          </w:tcPr>
          <w:p w14:paraId="44E3B7F2" w14:textId="24ACAB57" w:rsidR="004966DC" w:rsidRPr="00BD6ECB" w:rsidRDefault="004966DC" w:rsidP="00BD6EC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137</w:t>
            </w:r>
            <w:r w:rsidR="00381A82" w:rsidRPr="00BD6EC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92" w:type="pct"/>
            <w:vAlign w:val="center"/>
          </w:tcPr>
          <w:p w14:paraId="6F1490A9" w14:textId="7C1B0A1F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11.1</w:t>
            </w:r>
            <w:r w:rsidR="00381A82" w:rsidRPr="00BD6EC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6.2</w:t>
            </w:r>
            <w:r w:rsidR="008F6D56" w:rsidRPr="00BD6EC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6" w:type="pct"/>
            <w:vAlign w:val="center"/>
          </w:tcPr>
          <w:p w14:paraId="02FE83C2" w14:textId="77777777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502" w:type="pct"/>
            <w:vAlign w:val="center"/>
          </w:tcPr>
          <w:p w14:paraId="79114D5D" w14:textId="7441EEB4" w:rsidR="004966DC" w:rsidRPr="00BD6ECB" w:rsidRDefault="008F6D56" w:rsidP="00BD6EC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hAnsi="Times New Roman" w:cs="Times New Roman"/>
                <w:sz w:val="22"/>
                <w:szCs w:val="22"/>
              </w:rPr>
              <w:t>577</w:t>
            </w:r>
          </w:p>
        </w:tc>
        <w:tc>
          <w:tcPr>
            <w:tcW w:w="756" w:type="pct"/>
            <w:vAlign w:val="center"/>
          </w:tcPr>
          <w:p w14:paraId="27D1E937" w14:textId="66A65B4F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11.</w:t>
            </w:r>
            <w:r w:rsidR="008F6D56" w:rsidRPr="00BD6ECB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6.0</w:t>
            </w:r>
            <w:r w:rsidR="008F6D56" w:rsidRPr="00BD6EC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440" w:type="pct"/>
            <w:vAlign w:val="center"/>
          </w:tcPr>
          <w:p w14:paraId="3AECBA46" w14:textId="30D8FD6B" w:rsidR="004966DC" w:rsidRPr="00BD6ECB" w:rsidRDefault="004966DC" w:rsidP="00BD6EC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0.</w:t>
            </w:r>
            <w:r w:rsidR="00F3315F" w:rsidRPr="00BD6ECB">
              <w:rPr>
                <w:rFonts w:ascii="Times New Roman" w:hAnsi="Times New Roman" w:cs="Times New Roman"/>
                <w:sz w:val="22"/>
                <w:szCs w:val="22"/>
              </w:rPr>
              <w:t>789</w:t>
            </w:r>
          </w:p>
        </w:tc>
        <w:tc>
          <w:tcPr>
            <w:tcW w:w="785" w:type="pct"/>
            <w:vAlign w:val="center"/>
          </w:tcPr>
          <w:p w14:paraId="26B2DA5C" w14:textId="77777777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-</w:t>
            </w:r>
          </w:p>
        </w:tc>
      </w:tr>
      <w:tr w:rsidR="00A648C0" w:rsidRPr="00BD6ECB" w14:paraId="65940711" w14:textId="77777777" w:rsidTr="00A648C0">
        <w:trPr>
          <w:trHeight w:val="755"/>
        </w:trPr>
        <w:tc>
          <w:tcPr>
            <w:tcW w:w="1195" w:type="pct"/>
            <w:vAlign w:val="center"/>
          </w:tcPr>
          <w:p w14:paraId="794454CE" w14:textId="77777777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VID-19 distress</w:t>
            </w:r>
          </w:p>
        </w:tc>
        <w:tc>
          <w:tcPr>
            <w:tcW w:w="504" w:type="pct"/>
            <w:vAlign w:val="center"/>
          </w:tcPr>
          <w:p w14:paraId="4D765999" w14:textId="03E7681E" w:rsidR="004966DC" w:rsidRPr="00BD6ECB" w:rsidRDefault="004966DC" w:rsidP="00BD6EC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137</w:t>
            </w:r>
            <w:r w:rsidR="00AC5F44" w:rsidRPr="00BD6EC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92" w:type="pct"/>
            <w:vAlign w:val="center"/>
          </w:tcPr>
          <w:p w14:paraId="505818AD" w14:textId="6950C6F3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3.3</w:t>
            </w:r>
            <w:r w:rsidR="00AC5F44" w:rsidRPr="00BD6EC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1.0</w:t>
            </w:r>
            <w:r w:rsidR="00AC5F44" w:rsidRPr="00BD6EC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6" w:type="pct"/>
            <w:vAlign w:val="center"/>
          </w:tcPr>
          <w:p w14:paraId="5EB7735F" w14:textId="77777777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502" w:type="pct"/>
            <w:vAlign w:val="center"/>
          </w:tcPr>
          <w:p w14:paraId="3ED1EB23" w14:textId="6798FF24" w:rsidR="004966DC" w:rsidRPr="00BD6ECB" w:rsidRDefault="00AC5F44" w:rsidP="00BD6EC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hAnsi="Times New Roman" w:cs="Times New Roman"/>
                <w:sz w:val="22"/>
                <w:szCs w:val="22"/>
              </w:rPr>
              <w:t>577</w:t>
            </w:r>
          </w:p>
        </w:tc>
        <w:tc>
          <w:tcPr>
            <w:tcW w:w="756" w:type="pct"/>
            <w:vAlign w:val="center"/>
          </w:tcPr>
          <w:p w14:paraId="16367F93" w14:textId="3F2D954A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3.3</w:t>
            </w:r>
            <w:r w:rsidR="0008618C" w:rsidRPr="00BD6EC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1.03)</w:t>
            </w:r>
          </w:p>
        </w:tc>
        <w:tc>
          <w:tcPr>
            <w:tcW w:w="440" w:type="pct"/>
            <w:vAlign w:val="center"/>
          </w:tcPr>
          <w:p w14:paraId="43C8E66C" w14:textId="26EAE8AC" w:rsidR="004966DC" w:rsidRPr="00BD6ECB" w:rsidRDefault="004966DC" w:rsidP="00BD6EC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0.</w:t>
            </w:r>
            <w:r w:rsidR="0008618C" w:rsidRPr="00BD6ECB">
              <w:rPr>
                <w:rFonts w:ascii="Times New Roman" w:hAnsi="Times New Roman" w:cs="Times New Roman"/>
                <w:sz w:val="22"/>
                <w:szCs w:val="22"/>
              </w:rPr>
              <w:t>359</w:t>
            </w:r>
          </w:p>
        </w:tc>
        <w:tc>
          <w:tcPr>
            <w:tcW w:w="785" w:type="pct"/>
            <w:vAlign w:val="center"/>
          </w:tcPr>
          <w:p w14:paraId="0D3C83AC" w14:textId="77777777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-</w:t>
            </w:r>
          </w:p>
        </w:tc>
      </w:tr>
      <w:tr w:rsidR="00A648C0" w:rsidRPr="00BD6ECB" w14:paraId="5E6EB5B9" w14:textId="77777777" w:rsidTr="00A648C0">
        <w:trPr>
          <w:trHeight w:val="755"/>
        </w:trPr>
        <w:tc>
          <w:tcPr>
            <w:tcW w:w="1195" w:type="pct"/>
            <w:vAlign w:val="center"/>
          </w:tcPr>
          <w:p w14:paraId="7AE0101B" w14:textId="77777777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inancial distress</w:t>
            </w:r>
          </w:p>
        </w:tc>
        <w:tc>
          <w:tcPr>
            <w:tcW w:w="504" w:type="pct"/>
            <w:vAlign w:val="center"/>
          </w:tcPr>
          <w:p w14:paraId="00D6E275" w14:textId="4B84F37B" w:rsidR="004966DC" w:rsidRPr="00BD6ECB" w:rsidRDefault="004966DC" w:rsidP="00BD6EC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13</w:t>
            </w:r>
            <w:r w:rsidR="005804E1" w:rsidRPr="00BD6ECB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692" w:type="pct"/>
            <w:vAlign w:val="center"/>
          </w:tcPr>
          <w:p w14:paraId="4EBA65B7" w14:textId="4D40DC03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2.56 (1.</w:t>
            </w:r>
            <w:r w:rsidR="00B36429" w:rsidRPr="00BD6ECB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6" w:type="pct"/>
            <w:vAlign w:val="center"/>
          </w:tcPr>
          <w:p w14:paraId="5FDCF4B2" w14:textId="77777777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502" w:type="pct"/>
            <w:vAlign w:val="center"/>
          </w:tcPr>
          <w:p w14:paraId="3AA44674" w14:textId="6F7C3007" w:rsidR="004966DC" w:rsidRPr="00BD6ECB" w:rsidRDefault="00B36429" w:rsidP="00BD6EC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hAnsi="Times New Roman" w:cs="Times New Roman"/>
                <w:sz w:val="22"/>
                <w:szCs w:val="22"/>
              </w:rPr>
              <w:t>565</w:t>
            </w:r>
          </w:p>
        </w:tc>
        <w:tc>
          <w:tcPr>
            <w:tcW w:w="756" w:type="pct"/>
            <w:vAlign w:val="center"/>
          </w:tcPr>
          <w:p w14:paraId="4B2F984C" w14:textId="22883A4B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2.5</w:t>
            </w:r>
            <w:r w:rsidR="00017EA4" w:rsidRPr="00BD6EC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1.19)</w:t>
            </w:r>
          </w:p>
        </w:tc>
        <w:tc>
          <w:tcPr>
            <w:tcW w:w="440" w:type="pct"/>
            <w:vAlign w:val="center"/>
          </w:tcPr>
          <w:p w14:paraId="7BF2725F" w14:textId="000B4BFB" w:rsidR="004966DC" w:rsidRPr="00BD6ECB" w:rsidRDefault="004966DC" w:rsidP="00BD6EC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0.</w:t>
            </w:r>
            <w:r w:rsidR="00017EA4" w:rsidRPr="00BD6ECB">
              <w:rPr>
                <w:rFonts w:ascii="Times New Roman" w:hAnsi="Times New Roman" w:cs="Times New Roman"/>
                <w:sz w:val="22"/>
                <w:szCs w:val="22"/>
              </w:rPr>
              <w:t>374</w:t>
            </w:r>
          </w:p>
        </w:tc>
        <w:tc>
          <w:tcPr>
            <w:tcW w:w="785" w:type="pct"/>
            <w:vAlign w:val="center"/>
          </w:tcPr>
          <w:p w14:paraId="1F1AB3C1" w14:textId="77777777" w:rsidR="004966DC" w:rsidRPr="00BD6ECB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D6ECB">
              <w:rPr>
                <w:rFonts w:ascii="Times New Roman" w:eastAsiaTheme="minorHAnsi" w:hAnsi="Times New Roman" w:cs="Times New Roman"/>
                <w:sz w:val="22"/>
                <w:szCs w:val="22"/>
              </w:rPr>
              <w:t>-</w:t>
            </w:r>
          </w:p>
        </w:tc>
      </w:tr>
      <w:tr w:rsidR="00A648C0" w:rsidRPr="00BD6ECB" w14:paraId="12083255" w14:textId="77777777" w:rsidTr="00A648C0">
        <w:trPr>
          <w:trHeight w:val="755"/>
        </w:trPr>
        <w:tc>
          <w:tcPr>
            <w:tcW w:w="1195" w:type="pct"/>
            <w:tcBorders>
              <w:bottom w:val="single" w:sz="4" w:space="0" w:color="auto"/>
            </w:tcBorders>
            <w:vAlign w:val="center"/>
          </w:tcPr>
          <w:p w14:paraId="583E6667" w14:textId="77777777" w:rsidR="004966DC" w:rsidRPr="00DF46B3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DF46B3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cial distress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vAlign w:val="center"/>
          </w:tcPr>
          <w:p w14:paraId="6CEB6258" w14:textId="6CA2C354" w:rsidR="004966DC" w:rsidRPr="00DF46B3" w:rsidRDefault="004966DC" w:rsidP="00BD6EC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F46B3">
              <w:rPr>
                <w:rFonts w:ascii="Times New Roman" w:eastAsiaTheme="minorHAnsi" w:hAnsi="Times New Roman" w:cs="Times New Roman"/>
                <w:sz w:val="22"/>
                <w:szCs w:val="22"/>
              </w:rPr>
              <w:t>13</w:t>
            </w:r>
            <w:r w:rsidR="00017EA4" w:rsidRPr="00DF46B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2D485B" w:rsidRPr="00DF46B3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14:paraId="1D28BD83" w14:textId="30B3D206" w:rsidR="004966DC" w:rsidRPr="00DF46B3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DF46B3">
              <w:rPr>
                <w:rFonts w:ascii="Times New Roman" w:eastAsiaTheme="minorHAnsi" w:hAnsi="Times New Roman" w:cs="Times New Roman"/>
                <w:sz w:val="22"/>
                <w:szCs w:val="22"/>
              </w:rPr>
              <w:t>2.</w:t>
            </w:r>
            <w:r w:rsidR="002D485B" w:rsidRPr="00DF46B3">
              <w:rPr>
                <w:rFonts w:ascii="Times New Roman" w:hAnsi="Times New Roman" w:cs="Times New Roman" w:hint="eastAsia"/>
                <w:sz w:val="22"/>
                <w:szCs w:val="22"/>
              </w:rPr>
              <w:t>31</w:t>
            </w:r>
            <w:r w:rsidRPr="00DF46B3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</w:t>
            </w:r>
            <w:r w:rsidR="000D66BA" w:rsidRPr="00DF46B3">
              <w:rPr>
                <w:rFonts w:ascii="Times New Roman" w:hAnsi="Times New Roman" w:cs="Times New Roman" w:hint="eastAsia"/>
                <w:sz w:val="22"/>
                <w:szCs w:val="22"/>
              </w:rPr>
              <w:t>0.90</w:t>
            </w:r>
            <w:r w:rsidRPr="00DF46B3">
              <w:rPr>
                <w:rFonts w:ascii="Times New Roman" w:eastAsiaTheme="minorHAns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vAlign w:val="center"/>
          </w:tcPr>
          <w:p w14:paraId="3EFB01AA" w14:textId="77777777" w:rsidR="004966DC" w:rsidRPr="00DF46B3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502" w:type="pct"/>
            <w:tcBorders>
              <w:bottom w:val="single" w:sz="4" w:space="0" w:color="auto"/>
            </w:tcBorders>
            <w:vAlign w:val="center"/>
          </w:tcPr>
          <w:p w14:paraId="3E7B9DA4" w14:textId="67312AC5" w:rsidR="004966DC" w:rsidRPr="00DF46B3" w:rsidRDefault="00772063" w:rsidP="00BD6EC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F46B3">
              <w:rPr>
                <w:rFonts w:ascii="Times New Roman" w:hAnsi="Times New Roman" w:cs="Times New Roman"/>
                <w:sz w:val="22"/>
                <w:szCs w:val="22"/>
              </w:rPr>
              <w:t>575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vAlign w:val="center"/>
          </w:tcPr>
          <w:p w14:paraId="275B6FFA" w14:textId="0EC64DE5" w:rsidR="004966DC" w:rsidRPr="00DF46B3" w:rsidRDefault="004966DC" w:rsidP="00BD6EC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DF46B3">
              <w:rPr>
                <w:rFonts w:ascii="Times New Roman" w:eastAsiaTheme="minorHAnsi" w:hAnsi="Times New Roman" w:cs="Times New Roman"/>
                <w:sz w:val="22"/>
                <w:szCs w:val="22"/>
              </w:rPr>
              <w:t>2.</w:t>
            </w:r>
            <w:r w:rsidR="00642255" w:rsidRPr="00DF46B3">
              <w:rPr>
                <w:rFonts w:ascii="Times New Roman" w:hAnsi="Times New Roman" w:cs="Times New Roman" w:hint="eastAsia"/>
                <w:sz w:val="22"/>
                <w:szCs w:val="22"/>
              </w:rPr>
              <w:t>22</w:t>
            </w:r>
            <w:r w:rsidRPr="00DF46B3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</w:t>
            </w:r>
            <w:r w:rsidR="00642255" w:rsidRPr="00DF46B3">
              <w:rPr>
                <w:rFonts w:ascii="Times New Roman" w:hAnsi="Times New Roman" w:cs="Times New Roman" w:hint="eastAsia"/>
                <w:sz w:val="22"/>
                <w:szCs w:val="22"/>
              </w:rPr>
              <w:t>0.85</w:t>
            </w:r>
            <w:r w:rsidRPr="00DF46B3">
              <w:rPr>
                <w:rFonts w:ascii="Times New Roman" w:eastAsiaTheme="minorHAns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vAlign w:val="center"/>
          </w:tcPr>
          <w:p w14:paraId="79E383A9" w14:textId="6CC5539B" w:rsidR="004966DC" w:rsidRPr="00DF46B3" w:rsidRDefault="004966DC" w:rsidP="00BD6EC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F46B3">
              <w:rPr>
                <w:rFonts w:ascii="Times New Roman" w:eastAsiaTheme="minorHAnsi" w:hAnsi="Times New Roman" w:cs="Times New Roman"/>
                <w:sz w:val="22"/>
                <w:szCs w:val="22"/>
              </w:rPr>
              <w:t>0.0</w:t>
            </w:r>
            <w:r w:rsidR="004955FA" w:rsidRPr="00DF46B3">
              <w:rPr>
                <w:rFonts w:ascii="Times New Roman" w:hAnsi="Times New Roman" w:cs="Times New Roman" w:hint="eastAsia"/>
                <w:sz w:val="22"/>
                <w:szCs w:val="22"/>
              </w:rPr>
              <w:t>28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vAlign w:val="center"/>
          </w:tcPr>
          <w:p w14:paraId="283EF34A" w14:textId="69254C01" w:rsidR="004966DC" w:rsidRPr="00DF46B3" w:rsidRDefault="004966DC" w:rsidP="00BD6EC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F46B3">
              <w:rPr>
                <w:rFonts w:ascii="Times New Roman" w:eastAsiaTheme="minorHAnsi" w:hAnsi="Times New Roman" w:cs="Times New Roman"/>
                <w:sz w:val="22"/>
                <w:szCs w:val="22"/>
              </w:rPr>
              <w:t>0.1</w:t>
            </w:r>
            <w:r w:rsidR="00B74052" w:rsidRPr="00DF46B3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</w:tr>
    </w:tbl>
    <w:p w14:paraId="3E5C9A8E" w14:textId="77777777" w:rsidR="006300C2" w:rsidRDefault="006300C2" w:rsidP="00BD6ECB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4D80F2D9" w14:textId="2FC80BF9" w:rsidR="00BD6ECB" w:rsidRPr="00BD6ECB" w:rsidRDefault="00BD6ECB" w:rsidP="00BB66A7">
      <w:pPr>
        <w:widowControl/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BD6ECB">
        <w:rPr>
          <w:rFonts w:ascii="Times New Roman" w:eastAsia="等线" w:hAnsi="Times New Roman" w:cs="Times New Roman"/>
          <w:color w:val="000000"/>
          <w:kern w:val="0"/>
          <w:sz w:val="22"/>
          <w:szCs w:val="22"/>
          <w14:ligatures w14:val="none"/>
        </w:rPr>
        <w:lastRenderedPageBreak/>
        <w:t>Supplemental Table S</w:t>
      </w:r>
      <w:r w:rsidR="00BB66A7"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14:ligatures w14:val="none"/>
        </w:rPr>
        <w:t>3</w:t>
      </w:r>
      <w:r w:rsidRPr="00BD6ECB">
        <w:rPr>
          <w:rFonts w:ascii="Times New Roman" w:eastAsia="等线" w:hAnsi="Times New Roman" w:cs="Times New Roman"/>
          <w:color w:val="000000"/>
          <w:kern w:val="0"/>
          <w:sz w:val="22"/>
          <w:szCs w:val="22"/>
          <w14:ligatures w14:val="none"/>
        </w:rPr>
        <w:t>. Profiles comparison of the three latent classes of psychological distress under latent class analysis in 2022 and 2023</w:t>
      </w:r>
    </w:p>
    <w:tbl>
      <w:tblPr>
        <w:tblW w:w="9273" w:type="dxa"/>
        <w:tblInd w:w="-120" w:type="dxa"/>
        <w:tblLook w:val="04A0" w:firstRow="1" w:lastRow="0" w:firstColumn="1" w:lastColumn="0" w:noHBand="0" w:noVBand="1"/>
      </w:tblPr>
      <w:tblGrid>
        <w:gridCol w:w="1800"/>
        <w:gridCol w:w="1859"/>
        <w:gridCol w:w="1842"/>
        <w:gridCol w:w="1813"/>
        <w:gridCol w:w="711"/>
        <w:gridCol w:w="1248"/>
      </w:tblGrid>
      <w:tr w:rsidR="0061639D" w:rsidRPr="00BD6ECB" w14:paraId="16FE0FFE" w14:textId="77777777" w:rsidTr="0088561A">
        <w:trPr>
          <w:trHeight w:val="308"/>
        </w:trPr>
        <w:tc>
          <w:tcPr>
            <w:tcW w:w="927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06F63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files comparison in 2022:</w:t>
            </w:r>
          </w:p>
        </w:tc>
      </w:tr>
      <w:tr w:rsidR="0061639D" w:rsidRPr="00BD6ECB" w14:paraId="0DB146AA" w14:textId="77777777" w:rsidTr="0088561A">
        <w:trPr>
          <w:trHeight w:val="925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B853BF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ariables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71A35F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w-distress (Class 1)</w:t>
            </w: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(</w:t>
            </w:r>
            <w:r w:rsidRPr="00BD6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= 226) 39.17%</w:t>
            </w: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BD6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955D4F" w14:textId="76FF72AD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rate-distress (Class 2)</w:t>
            </w: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(</w:t>
            </w:r>
            <w:r w:rsidRPr="00BD6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= 145) 25.13%</w:t>
            </w: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BD6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%)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298BD2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-distress (Class 3)</w:t>
            </w: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(</w:t>
            </w:r>
            <w:r w:rsidRPr="00BD6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= 206) 35.70%</w:t>
            </w: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BD6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%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E5D553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35A96C" w14:textId="3ADC5103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t Hoc</w:t>
            </w:r>
            <w:r w:rsidR="00C13E9C"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mparison</w:t>
            </w:r>
          </w:p>
        </w:tc>
      </w:tr>
      <w:tr w:rsidR="0061639D" w:rsidRPr="00BD6ECB" w14:paraId="1B5964D2" w14:textId="77777777" w:rsidTr="0088561A">
        <w:trPr>
          <w:trHeight w:val="30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A499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ender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6E4D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2 (76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6F52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8 (67.4%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4D45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2 (74.0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178C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088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3AA3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61639D" w:rsidRPr="00BD6ECB" w14:paraId="785FBA59" w14:textId="77777777" w:rsidTr="0088561A">
        <w:trPr>
          <w:trHeight w:val="30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8B74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ducation level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BFB4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 (92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18B5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6 (93.7%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BA0F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5 (94.7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B747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754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F2F0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61639D" w:rsidRPr="00BD6ECB" w14:paraId="0BDADCA8" w14:textId="77777777" w:rsidTr="0088561A">
        <w:trPr>
          <w:trHeight w:val="30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EE62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udent statu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D76E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 (35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68C8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 (36.0%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AA7FC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2 (44.6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3487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11E9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61639D" w:rsidRPr="00BD6ECB" w14:paraId="7A6577F4" w14:textId="77777777" w:rsidTr="0088561A">
        <w:trPr>
          <w:trHeight w:val="30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D7AB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employment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B5A2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0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BAA7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1.1%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2785A" w14:textId="4E0098CC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 (5</w:t>
            </w:r>
            <w:r w:rsidR="00C13E9C"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ECD0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B26A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&lt; 3</w:t>
            </w:r>
          </w:p>
        </w:tc>
      </w:tr>
      <w:tr w:rsidR="0061639D" w:rsidRPr="00BD6ECB" w14:paraId="4DDA45BA" w14:textId="77777777" w:rsidTr="0088561A">
        <w:trPr>
          <w:trHeight w:val="637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7B79D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ariables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BD223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an (SE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942DD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an (SE)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6C9F7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an (SE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ECC9E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CC9E1B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t Hoc comparison</w:t>
            </w:r>
          </w:p>
        </w:tc>
      </w:tr>
      <w:tr w:rsidR="0061639D" w:rsidRPr="00BD6ECB" w14:paraId="595A3F3F" w14:textId="77777777" w:rsidTr="0088561A">
        <w:trPr>
          <w:trHeight w:val="30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DB31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D2D9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.328 (0.30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A5D4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.538 (0.390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6512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.650 (0.32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4013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184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FF41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61639D" w:rsidRPr="00BD6ECB" w14:paraId="225F4FAB" w14:textId="77777777" w:rsidTr="0088561A">
        <w:trPr>
          <w:trHeight w:val="30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3D88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VID-19 distres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8EF5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81 (0.07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0CEC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303 (0.08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6AE2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725 (0.06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664E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000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6EAA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&lt; 2 &lt; 3</w:t>
            </w:r>
          </w:p>
        </w:tc>
      </w:tr>
      <w:tr w:rsidR="0061639D" w:rsidRPr="00BD6ECB" w14:paraId="24397502" w14:textId="77777777" w:rsidTr="0088561A">
        <w:trPr>
          <w:trHeight w:val="30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19C7" w14:textId="409D693C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inancial </w:t>
            </w:r>
            <w:r w:rsidR="006F4AF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di</w:t>
            </w: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res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CC25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90 (0.06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9403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88 (0.101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1892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07 (0.08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7EF0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000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BE96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&lt; 2 &lt; 3</w:t>
            </w:r>
          </w:p>
        </w:tc>
      </w:tr>
      <w:tr w:rsidR="0061639D" w:rsidRPr="00BD6ECB" w14:paraId="29E8EA08" w14:textId="77777777" w:rsidTr="0088561A">
        <w:trPr>
          <w:trHeight w:val="308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A9296" w14:textId="19D7CBA6" w:rsidR="0061639D" w:rsidRPr="00DF46B3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46B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ocial </w:t>
            </w:r>
            <w:r w:rsidR="006F4AFD" w:rsidRPr="00DF46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di</w:t>
            </w:r>
            <w:r w:rsidRPr="00DF46B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ress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65B90" w14:textId="2BF81D1C" w:rsidR="0061639D" w:rsidRPr="00DF46B3" w:rsidRDefault="0003684E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46B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56</w:t>
            </w:r>
            <w:r w:rsidRPr="00DF46B3" w:rsidDel="000368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61639D" w:rsidRPr="00DF46B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DF46B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0</w:t>
            </w:r>
            <w:r w:rsidR="0061639D" w:rsidRPr="00DF46B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35956" w14:textId="4DA32CBF" w:rsidR="0061639D" w:rsidRPr="00DF46B3" w:rsidRDefault="00601C58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46B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283</w:t>
            </w:r>
            <w:r w:rsidRPr="00DF46B3" w:rsidDel="00601C5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61639D" w:rsidRPr="00DF46B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="00821648" w:rsidRPr="00DF46B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8</w:t>
            </w:r>
            <w:r w:rsidR="0061639D" w:rsidRPr="00DF46B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710A8" w14:textId="607F91B5" w:rsidR="0061639D" w:rsidRPr="00DF46B3" w:rsidRDefault="00821648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46B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63</w:t>
            </w:r>
            <w:r w:rsidRPr="00DF46B3" w:rsidDel="0082164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61639D" w:rsidRPr="00DF46B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="0003684E" w:rsidRPr="00DF46B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5</w:t>
            </w:r>
            <w:r w:rsidR="0061639D" w:rsidRPr="00DF46B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6E3C2" w14:textId="77777777" w:rsidR="0061639D" w:rsidRPr="00DF46B3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46B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000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C6483" w14:textId="77777777" w:rsidR="0061639D" w:rsidRPr="00DF46B3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46B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&lt; 2 &lt; 3</w:t>
            </w:r>
          </w:p>
        </w:tc>
      </w:tr>
      <w:tr w:rsidR="0061639D" w:rsidRPr="00BD6ECB" w14:paraId="737A776C" w14:textId="77777777" w:rsidTr="0088561A">
        <w:trPr>
          <w:trHeight w:val="308"/>
        </w:trPr>
        <w:tc>
          <w:tcPr>
            <w:tcW w:w="927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6F2B8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files comparison in 2023:</w:t>
            </w:r>
          </w:p>
        </w:tc>
      </w:tr>
      <w:tr w:rsidR="0061639D" w:rsidRPr="00BD6ECB" w14:paraId="4AAB06D3" w14:textId="77777777" w:rsidTr="0088561A">
        <w:trPr>
          <w:trHeight w:val="925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470BB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ariables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59193" w14:textId="0C259320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w-distress</w:t>
            </w:r>
            <w:r w:rsidR="00C13E9C"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Class 1)</w:t>
            </w: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(</w:t>
            </w:r>
            <w:r w:rsidRPr="00BD6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= 245) 42.46%</w:t>
            </w: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BD6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E6D7F" w14:textId="27D51662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rate-distress (Class 2)</w:t>
            </w: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(</w:t>
            </w:r>
            <w:r w:rsidRPr="00BD6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= 183) 31.72%</w:t>
            </w: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BD6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%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4B8AB5" w14:textId="765448F9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-distress (Class 3)</w:t>
            </w: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(</w:t>
            </w:r>
            <w:r w:rsidRPr="00BD6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= 149) 25.82%</w:t>
            </w: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BD6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153F69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E6A25" w14:textId="69C3E404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t Hoc</w:t>
            </w:r>
            <w:r w:rsidR="00C13E9C"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mparison</w:t>
            </w:r>
          </w:p>
        </w:tc>
      </w:tr>
      <w:tr w:rsidR="0061639D" w:rsidRPr="00BD6ECB" w14:paraId="57680F24" w14:textId="77777777" w:rsidTr="0088561A">
        <w:trPr>
          <w:trHeight w:val="30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B062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ender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705F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4 (74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E55F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3 (67.1%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46E8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3 (75.6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DA26" w14:textId="77777777" w:rsidR="0061639D" w:rsidRPr="00BD6ECB" w:rsidRDefault="0061639D" w:rsidP="00BD6EC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219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8932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61639D" w:rsidRPr="00BD6ECB" w14:paraId="6E26BA7E" w14:textId="77777777" w:rsidTr="0088561A">
        <w:trPr>
          <w:trHeight w:val="30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B8F6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ducation level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89E3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7 (96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9F1B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7 (96.8%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C040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1 (94.5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3163" w14:textId="77777777" w:rsidR="0061639D" w:rsidRPr="00BD6ECB" w:rsidRDefault="0061639D" w:rsidP="00BD6EC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588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9083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61639D" w:rsidRPr="00BD6ECB" w14:paraId="6D0F26CE" w14:textId="77777777" w:rsidTr="0088561A">
        <w:trPr>
          <w:trHeight w:val="30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69DC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udent statu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00F4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 (31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56ED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 (31.2%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841C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 (30.9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00FD" w14:textId="77777777" w:rsidR="0061639D" w:rsidRPr="00BD6ECB" w:rsidRDefault="0061639D" w:rsidP="00BD6EC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993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A315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61639D" w:rsidRPr="00BD6ECB" w14:paraId="79399A98" w14:textId="77777777" w:rsidTr="0088561A">
        <w:trPr>
          <w:trHeight w:val="30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A64B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employment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7605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0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7183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 (2.8%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844F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2.7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9CBF" w14:textId="77777777" w:rsidR="0061639D" w:rsidRPr="00BD6ECB" w:rsidRDefault="0061639D" w:rsidP="00BD6EC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203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2142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61639D" w:rsidRPr="00BD6ECB" w14:paraId="697E8AB0" w14:textId="77777777" w:rsidTr="0088561A">
        <w:trPr>
          <w:trHeight w:val="617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CAD35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ariables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DAAFC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an (SE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5727F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an (SE)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629AA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an (SE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902B9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A543D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t Hoc comparison</w:t>
            </w:r>
          </w:p>
        </w:tc>
      </w:tr>
      <w:tr w:rsidR="0061639D" w:rsidRPr="00BD6ECB" w14:paraId="0E89327D" w14:textId="77777777" w:rsidTr="0088561A">
        <w:trPr>
          <w:trHeight w:val="30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7CAC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9A32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.287 (0.28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1D1F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.590 (0.36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0780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.600 (0.37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A028" w14:textId="77777777" w:rsidR="0061639D" w:rsidRPr="00BD6ECB" w:rsidRDefault="0061639D" w:rsidP="00BD6EC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206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CC2A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61639D" w:rsidRPr="00BD6ECB" w14:paraId="46D88374" w14:textId="77777777" w:rsidTr="0088561A">
        <w:trPr>
          <w:trHeight w:val="30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A6F9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VID-19 distres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75D3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21 (0.07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F18D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158 (0.085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7628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228 (0.10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9E65" w14:textId="77777777" w:rsidR="0061639D" w:rsidRPr="00BD6ECB" w:rsidRDefault="0061639D" w:rsidP="00BD6EC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000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5592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&lt; (2, 3)</w:t>
            </w:r>
          </w:p>
        </w:tc>
      </w:tr>
      <w:tr w:rsidR="0061639D" w:rsidRPr="00BD6ECB" w14:paraId="6BFA084C" w14:textId="77777777" w:rsidTr="0088561A">
        <w:trPr>
          <w:trHeight w:val="30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C291" w14:textId="3B3A197F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inancial </w:t>
            </w:r>
            <w:r w:rsidR="00D4674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di</w:t>
            </w: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res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352E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40 (0.06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ECF8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52 (0.091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B5F8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272 (0.10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B6B2" w14:textId="77777777" w:rsidR="0061639D" w:rsidRPr="00BD6ECB" w:rsidRDefault="0061639D" w:rsidP="00BD6EC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000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AF12" w14:textId="77777777" w:rsidR="0061639D" w:rsidRPr="00BD6ECB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6E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&lt; 2 &lt; 3</w:t>
            </w:r>
          </w:p>
        </w:tc>
      </w:tr>
      <w:tr w:rsidR="0061639D" w:rsidRPr="00BD6ECB" w14:paraId="6735173B" w14:textId="77777777" w:rsidTr="0088561A">
        <w:trPr>
          <w:trHeight w:val="308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D45BD" w14:textId="3F2C2AF8" w:rsidR="0061639D" w:rsidRPr="00DF46B3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46B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ocial </w:t>
            </w:r>
            <w:r w:rsidR="00D4674B" w:rsidRPr="00DF46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di</w:t>
            </w:r>
            <w:r w:rsidRPr="00DF46B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ress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966DC" w14:textId="0C38FFD6" w:rsidR="0061639D" w:rsidRPr="00DF46B3" w:rsidRDefault="008E655E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46B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16</w:t>
            </w:r>
            <w:r w:rsidRPr="00DF46B3" w:rsidDel="008E655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61639D" w:rsidRPr="00DF46B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DF46B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3</w:t>
            </w:r>
            <w:r w:rsidR="0061639D" w:rsidRPr="00DF46B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BE1DC" w14:textId="10BED9CF" w:rsidR="0061639D" w:rsidRPr="00DF46B3" w:rsidRDefault="004D216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46B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63</w:t>
            </w:r>
            <w:r w:rsidRPr="00DF46B3" w:rsidDel="004D21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61639D" w:rsidRPr="00DF46B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DF46B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9</w:t>
            </w:r>
            <w:r w:rsidR="0061639D" w:rsidRPr="00DF46B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489E5" w14:textId="69E1D478" w:rsidR="0061639D" w:rsidRPr="00DF46B3" w:rsidRDefault="00A005F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46B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32</w:t>
            </w:r>
            <w:r w:rsidRPr="00DF46B3" w:rsidDel="00A005F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61639D" w:rsidRPr="00DF46B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="004D216D" w:rsidRPr="00DF46B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8</w:t>
            </w:r>
            <w:r w:rsidR="0061639D" w:rsidRPr="00DF46B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AC8EB" w14:textId="77777777" w:rsidR="0061639D" w:rsidRPr="00DF46B3" w:rsidRDefault="0061639D" w:rsidP="00BD6ECB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46B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000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AB818" w14:textId="77777777" w:rsidR="0061639D" w:rsidRPr="00DF46B3" w:rsidRDefault="0061639D" w:rsidP="00BD6E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46B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&lt; 2 &lt; 3</w:t>
            </w:r>
          </w:p>
        </w:tc>
      </w:tr>
    </w:tbl>
    <w:p w14:paraId="224AD1F5" w14:textId="77777777" w:rsidR="00C74B70" w:rsidRPr="00BD6ECB" w:rsidRDefault="00C74B70" w:rsidP="00BD6ECB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sectPr w:rsidR="00C74B70" w:rsidRPr="00BD6E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488E0B" w14:textId="77777777" w:rsidR="00C55DA7" w:rsidRDefault="00C55DA7" w:rsidP="00F351E9">
      <w:r>
        <w:separator/>
      </w:r>
    </w:p>
  </w:endnote>
  <w:endnote w:type="continuationSeparator" w:id="0">
    <w:p w14:paraId="31352EB1" w14:textId="77777777" w:rsidR="00C55DA7" w:rsidRDefault="00C55DA7" w:rsidP="00F351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868D1D" w14:textId="77777777" w:rsidR="00C55DA7" w:rsidRDefault="00C55DA7" w:rsidP="00F351E9">
      <w:r>
        <w:separator/>
      </w:r>
    </w:p>
  </w:footnote>
  <w:footnote w:type="continuationSeparator" w:id="0">
    <w:p w14:paraId="77B8AAC4" w14:textId="77777777" w:rsidR="00C55DA7" w:rsidRDefault="00C55DA7" w:rsidP="00F351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6DC"/>
    <w:rsid w:val="00017EA4"/>
    <w:rsid w:val="0003684E"/>
    <w:rsid w:val="000423FB"/>
    <w:rsid w:val="00055DC6"/>
    <w:rsid w:val="0008618C"/>
    <w:rsid w:val="000D66BA"/>
    <w:rsid w:val="0012369F"/>
    <w:rsid w:val="0017063C"/>
    <w:rsid w:val="00176068"/>
    <w:rsid w:val="001810F6"/>
    <w:rsid w:val="00183852"/>
    <w:rsid w:val="00241A7A"/>
    <w:rsid w:val="002461D1"/>
    <w:rsid w:val="002D485B"/>
    <w:rsid w:val="002D6BB7"/>
    <w:rsid w:val="002E5F63"/>
    <w:rsid w:val="00316B5E"/>
    <w:rsid w:val="00370EC9"/>
    <w:rsid w:val="00381A82"/>
    <w:rsid w:val="00394EDA"/>
    <w:rsid w:val="003950A6"/>
    <w:rsid w:val="004955FA"/>
    <w:rsid w:val="004966DC"/>
    <w:rsid w:val="004D216D"/>
    <w:rsid w:val="004D59EC"/>
    <w:rsid w:val="00543A2F"/>
    <w:rsid w:val="00560E66"/>
    <w:rsid w:val="005804E1"/>
    <w:rsid w:val="0059027D"/>
    <w:rsid w:val="00601C58"/>
    <w:rsid w:val="006047FE"/>
    <w:rsid w:val="0061639D"/>
    <w:rsid w:val="006179F1"/>
    <w:rsid w:val="006300C2"/>
    <w:rsid w:val="00642255"/>
    <w:rsid w:val="00687B2C"/>
    <w:rsid w:val="006D77DD"/>
    <w:rsid w:val="006E7012"/>
    <w:rsid w:val="006F4AFD"/>
    <w:rsid w:val="007416AF"/>
    <w:rsid w:val="00744BFD"/>
    <w:rsid w:val="00754AE8"/>
    <w:rsid w:val="00772063"/>
    <w:rsid w:val="007731AA"/>
    <w:rsid w:val="007D4ECB"/>
    <w:rsid w:val="00821648"/>
    <w:rsid w:val="0088152C"/>
    <w:rsid w:val="0088561A"/>
    <w:rsid w:val="00893F3F"/>
    <w:rsid w:val="008A4B43"/>
    <w:rsid w:val="008A762A"/>
    <w:rsid w:val="008D37BC"/>
    <w:rsid w:val="008E655E"/>
    <w:rsid w:val="008F6D56"/>
    <w:rsid w:val="00921508"/>
    <w:rsid w:val="00933331"/>
    <w:rsid w:val="0095097A"/>
    <w:rsid w:val="00966A71"/>
    <w:rsid w:val="00987240"/>
    <w:rsid w:val="009F5268"/>
    <w:rsid w:val="00A005FD"/>
    <w:rsid w:val="00A14323"/>
    <w:rsid w:val="00A648C0"/>
    <w:rsid w:val="00A73F6F"/>
    <w:rsid w:val="00AC5F44"/>
    <w:rsid w:val="00AD382C"/>
    <w:rsid w:val="00AF42C0"/>
    <w:rsid w:val="00B36429"/>
    <w:rsid w:val="00B50F6E"/>
    <w:rsid w:val="00B74052"/>
    <w:rsid w:val="00B85F0E"/>
    <w:rsid w:val="00B96990"/>
    <w:rsid w:val="00BB66A7"/>
    <w:rsid w:val="00BD6ECB"/>
    <w:rsid w:val="00BF52BB"/>
    <w:rsid w:val="00C13E9C"/>
    <w:rsid w:val="00C231F5"/>
    <w:rsid w:val="00C55DA7"/>
    <w:rsid w:val="00C74B70"/>
    <w:rsid w:val="00D106CF"/>
    <w:rsid w:val="00D2696A"/>
    <w:rsid w:val="00D4674B"/>
    <w:rsid w:val="00D64AFF"/>
    <w:rsid w:val="00D74C21"/>
    <w:rsid w:val="00DF46B3"/>
    <w:rsid w:val="00E13E3B"/>
    <w:rsid w:val="00E448AE"/>
    <w:rsid w:val="00E55D3B"/>
    <w:rsid w:val="00E73433"/>
    <w:rsid w:val="00E9422E"/>
    <w:rsid w:val="00F0090B"/>
    <w:rsid w:val="00F0555C"/>
    <w:rsid w:val="00F3315F"/>
    <w:rsid w:val="00F351E9"/>
    <w:rsid w:val="00FF5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356097"/>
  <w15:chartTrackingRefBased/>
  <w15:docId w15:val="{83941285-49E5-124B-A63E-27AFCD250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66DC"/>
    <w:pPr>
      <w:widowControl w:val="0"/>
      <w:jc w:val="both"/>
    </w:pPr>
    <w:rPr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66DC"/>
    <w:rPr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4966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  <w:style w:type="character" w:styleId="a5">
    <w:name w:val="Strong"/>
    <w:basedOn w:val="a0"/>
    <w:uiPriority w:val="22"/>
    <w:qFormat/>
    <w:rsid w:val="00E448AE"/>
    <w:rPr>
      <w:b/>
      <w:bCs/>
    </w:rPr>
  </w:style>
  <w:style w:type="paragraph" w:styleId="a6">
    <w:name w:val="header"/>
    <w:basedOn w:val="a"/>
    <w:link w:val="a7"/>
    <w:uiPriority w:val="99"/>
    <w:unhideWhenUsed/>
    <w:rsid w:val="00F351E9"/>
    <w:pPr>
      <w:tabs>
        <w:tab w:val="center" w:pos="4153"/>
        <w:tab w:val="right" w:pos="8306"/>
      </w:tabs>
    </w:pPr>
  </w:style>
  <w:style w:type="character" w:customStyle="1" w:styleId="a7">
    <w:name w:val="页眉 字符"/>
    <w:basedOn w:val="a0"/>
    <w:link w:val="a6"/>
    <w:uiPriority w:val="99"/>
    <w:rsid w:val="00F351E9"/>
    <w:rPr>
      <w:sz w:val="21"/>
      <w:lang w:val="en-US"/>
    </w:rPr>
  </w:style>
  <w:style w:type="paragraph" w:styleId="a8">
    <w:name w:val="footer"/>
    <w:basedOn w:val="a"/>
    <w:link w:val="a9"/>
    <w:uiPriority w:val="99"/>
    <w:unhideWhenUsed/>
    <w:rsid w:val="00F351E9"/>
    <w:pPr>
      <w:tabs>
        <w:tab w:val="center" w:pos="4153"/>
        <w:tab w:val="right" w:pos="8306"/>
      </w:tabs>
    </w:pPr>
  </w:style>
  <w:style w:type="character" w:customStyle="1" w:styleId="a9">
    <w:name w:val="页脚 字符"/>
    <w:basedOn w:val="a0"/>
    <w:link w:val="a8"/>
    <w:uiPriority w:val="99"/>
    <w:rsid w:val="00F351E9"/>
    <w:rPr>
      <w:sz w:val="21"/>
      <w:lang w:val="en-US"/>
    </w:rPr>
  </w:style>
  <w:style w:type="paragraph" w:styleId="aa">
    <w:name w:val="Revision"/>
    <w:hidden/>
    <w:uiPriority w:val="99"/>
    <w:semiHidden/>
    <w:rsid w:val="002D485B"/>
    <w:rPr>
      <w:sz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420</Words>
  <Characters>2395</Characters>
  <Application>Microsoft Office Word</Application>
  <DocSecurity>0</DocSecurity>
  <Lines>19</Lines>
  <Paragraphs>5</Paragraphs>
  <ScaleCrop>false</ScaleCrop>
  <Company/>
  <LinksUpToDate>false</LinksUpToDate>
  <CharactersWithSpaces>2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昊锐 李</dc:creator>
  <cp:keywords/>
  <dc:description/>
  <cp:lastModifiedBy>Haorui LI</cp:lastModifiedBy>
  <cp:revision>63</cp:revision>
  <dcterms:created xsi:type="dcterms:W3CDTF">2024-04-14T08:52:00Z</dcterms:created>
  <dcterms:modified xsi:type="dcterms:W3CDTF">2025-03-08T10:27:00Z</dcterms:modified>
</cp:coreProperties>
</file>